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28BEE" w14:textId="59935C6F" w:rsidR="000B3226" w:rsidRPr="00DC4780" w:rsidRDefault="00E47F4D" w:rsidP="000B3226">
      <w:pPr>
        <w:spacing w:before="120" w:after="120" w:line="480" w:lineRule="auto"/>
        <w:rPr>
          <w:rFonts w:ascii="Times New Roman" w:eastAsia="EB Garamond" w:hAnsi="Times New Roman" w:cs="Times New Roman"/>
          <w:b/>
          <w:sz w:val="24"/>
          <w:szCs w:val="24"/>
        </w:rPr>
      </w:pPr>
      <w:r>
        <w:rPr>
          <w:rFonts w:ascii="Times New Roman" w:eastAsia="EB Garamond" w:hAnsi="Times New Roman" w:cs="Times New Roman"/>
          <w:b/>
          <w:sz w:val="24"/>
          <w:szCs w:val="24"/>
        </w:rPr>
        <w:t xml:space="preserve">S2 </w:t>
      </w:r>
      <w:r w:rsidR="000B3226" w:rsidRPr="00DC4780">
        <w:rPr>
          <w:rFonts w:ascii="Times New Roman" w:eastAsia="EB Garamond" w:hAnsi="Times New Roman" w:cs="Times New Roman"/>
          <w:b/>
          <w:sz w:val="24"/>
          <w:szCs w:val="24"/>
        </w:rPr>
        <w:t xml:space="preserve">Appendix. Definition of the </w:t>
      </w:r>
      <w:r w:rsidR="000B3226">
        <w:rPr>
          <w:rFonts w:ascii="Times New Roman" w:eastAsia="EB Garamond" w:hAnsi="Times New Roman" w:cs="Times New Roman"/>
          <w:b/>
          <w:sz w:val="24"/>
          <w:szCs w:val="24"/>
        </w:rPr>
        <w:t>six</w:t>
      </w:r>
      <w:r w:rsidR="000B3226" w:rsidRPr="00DC4780">
        <w:rPr>
          <w:rFonts w:ascii="Times New Roman" w:eastAsia="EB Garamond" w:hAnsi="Times New Roman" w:cs="Times New Roman"/>
          <w:b/>
          <w:sz w:val="24"/>
          <w:szCs w:val="24"/>
        </w:rPr>
        <w:t xml:space="preserve"> dimensions of quality of care</w:t>
      </w:r>
    </w:p>
    <w:p w14:paraId="24BEFA16" w14:textId="77777777" w:rsidR="000B3226" w:rsidRPr="00DC4780" w:rsidRDefault="000B3226" w:rsidP="000B322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Times New Roman" w:eastAsia="EB Garamond" w:hAnsi="Times New Roman" w:cs="Times New Roman"/>
          <w:color w:val="000000"/>
          <w:sz w:val="24"/>
          <w:szCs w:val="24"/>
        </w:rPr>
      </w:pPr>
      <w:r w:rsidRPr="00DC4780">
        <w:rPr>
          <w:rFonts w:ascii="Times New Roman" w:eastAsia="EB Garamond" w:hAnsi="Times New Roman" w:cs="Times New Roman"/>
          <w:color w:val="000000"/>
          <w:sz w:val="24"/>
          <w:szCs w:val="24"/>
        </w:rPr>
        <w:t>Safe – delivering health care that minimizes risks and harm to service users, including avoiding preventable injuries and reducing medical errors;</w:t>
      </w:r>
    </w:p>
    <w:p w14:paraId="4D8CE28D" w14:textId="77777777" w:rsidR="000B3226" w:rsidRPr="00DC4780" w:rsidRDefault="000B3226" w:rsidP="000B322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EB Garamond" w:hAnsi="Times New Roman" w:cs="Times New Roman"/>
          <w:color w:val="000000"/>
          <w:sz w:val="24"/>
          <w:szCs w:val="24"/>
        </w:rPr>
      </w:pPr>
      <w:r w:rsidRPr="00DC4780">
        <w:rPr>
          <w:rFonts w:ascii="Times New Roman" w:eastAsia="EB Garamond" w:hAnsi="Times New Roman" w:cs="Times New Roman"/>
          <w:color w:val="000000"/>
          <w:sz w:val="24"/>
          <w:szCs w:val="24"/>
        </w:rPr>
        <w:t>Effective – providing services based on scientific knowledge and evidence-based guidelines;</w:t>
      </w:r>
    </w:p>
    <w:p w14:paraId="30DC1CC8" w14:textId="77777777" w:rsidR="000B3226" w:rsidRPr="00DC4780" w:rsidRDefault="000B3226" w:rsidP="000B322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EB Garamond" w:hAnsi="Times New Roman" w:cs="Times New Roman"/>
          <w:color w:val="000000"/>
          <w:sz w:val="24"/>
          <w:szCs w:val="24"/>
        </w:rPr>
      </w:pPr>
      <w:r w:rsidRPr="00DC4780">
        <w:rPr>
          <w:rFonts w:ascii="Times New Roman" w:eastAsia="EB Garamond" w:hAnsi="Times New Roman" w:cs="Times New Roman"/>
          <w:color w:val="000000"/>
          <w:sz w:val="24"/>
          <w:szCs w:val="24"/>
        </w:rPr>
        <w:t>Timely – reducing delays in providing and receiving health care;</w:t>
      </w:r>
    </w:p>
    <w:p w14:paraId="0748EB2B" w14:textId="77777777" w:rsidR="000B3226" w:rsidRPr="00DC4780" w:rsidRDefault="000B3226" w:rsidP="000B322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EB Garamond" w:hAnsi="Times New Roman" w:cs="Times New Roman"/>
          <w:color w:val="000000"/>
          <w:sz w:val="24"/>
          <w:szCs w:val="24"/>
        </w:rPr>
      </w:pPr>
      <w:r w:rsidRPr="00DC4780">
        <w:rPr>
          <w:rFonts w:ascii="Times New Roman" w:eastAsia="EB Garamond" w:hAnsi="Times New Roman" w:cs="Times New Roman"/>
          <w:color w:val="000000"/>
          <w:sz w:val="24"/>
          <w:szCs w:val="24"/>
        </w:rPr>
        <w:t>Efficient – delivering health care in a manner that maximizes resource use and avoids waste;</w:t>
      </w:r>
    </w:p>
    <w:p w14:paraId="1372812D" w14:textId="77777777" w:rsidR="000B3226" w:rsidRPr="00DC4780" w:rsidRDefault="000B3226" w:rsidP="000B322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EB Garamond" w:hAnsi="Times New Roman" w:cs="Times New Roman"/>
          <w:color w:val="000000"/>
          <w:sz w:val="24"/>
          <w:szCs w:val="24"/>
        </w:rPr>
      </w:pPr>
      <w:r w:rsidRPr="00DC4780">
        <w:rPr>
          <w:rFonts w:ascii="Times New Roman" w:eastAsia="EB Garamond" w:hAnsi="Times New Roman" w:cs="Times New Roman"/>
          <w:color w:val="000000"/>
          <w:sz w:val="24"/>
          <w:szCs w:val="24"/>
        </w:rPr>
        <w:t>Equitable – delivering health care that does not differ in quality according to personal characteristics such as gender, race, ethnicity, geographical location or socioeconomic status;</w:t>
      </w:r>
    </w:p>
    <w:p w14:paraId="2AD269CD" w14:textId="77777777" w:rsidR="000B3226" w:rsidRPr="00DC4780" w:rsidRDefault="000B3226" w:rsidP="000B322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rFonts w:ascii="Times New Roman" w:eastAsia="EB Garamond" w:hAnsi="Times New Roman" w:cs="Times New Roman"/>
          <w:color w:val="000000"/>
          <w:sz w:val="24"/>
          <w:szCs w:val="24"/>
        </w:rPr>
      </w:pPr>
      <w:r w:rsidRPr="00DC4780">
        <w:rPr>
          <w:rFonts w:ascii="Times New Roman" w:eastAsia="EB Garamond" w:hAnsi="Times New Roman" w:cs="Times New Roman"/>
          <w:color w:val="000000"/>
          <w:sz w:val="24"/>
          <w:szCs w:val="24"/>
        </w:rPr>
        <w:t>People-centered – providing care that considers the preferences and aspirations of individual service users and the culture of their community.</w:t>
      </w:r>
      <w:bookmarkStart w:id="0" w:name="_GoBack"/>
      <w:bookmarkEnd w:id="0"/>
    </w:p>
    <w:sectPr w:rsidR="000B3226" w:rsidRPr="00DC4780" w:rsidSect="00FD078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E84687"/>
    <w:multiLevelType w:val="multilevel"/>
    <w:tmpl w:val="B6682F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E47AF5"/>
    <w:multiLevelType w:val="multilevel"/>
    <w:tmpl w:val="C0006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23569E"/>
    <w:multiLevelType w:val="hybridMultilevel"/>
    <w:tmpl w:val="B4EC5DDE"/>
    <w:lvl w:ilvl="0" w:tplc="30267D6A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505E4D"/>
    <w:multiLevelType w:val="multilevel"/>
    <w:tmpl w:val="D5A6E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891601"/>
    <w:multiLevelType w:val="multilevel"/>
    <w:tmpl w:val="97BED9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9936E1"/>
    <w:multiLevelType w:val="multilevel"/>
    <w:tmpl w:val="0D04BA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780367"/>
    <w:multiLevelType w:val="hybridMultilevel"/>
    <w:tmpl w:val="3B5E1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226"/>
    <w:rsid w:val="00015AED"/>
    <w:rsid w:val="0001675A"/>
    <w:rsid w:val="00030641"/>
    <w:rsid w:val="00064BDB"/>
    <w:rsid w:val="00085E6F"/>
    <w:rsid w:val="00097691"/>
    <w:rsid w:val="000A7570"/>
    <w:rsid w:val="000B2188"/>
    <w:rsid w:val="000B3226"/>
    <w:rsid w:val="000B343A"/>
    <w:rsid w:val="0011705A"/>
    <w:rsid w:val="0011767D"/>
    <w:rsid w:val="00136A97"/>
    <w:rsid w:val="001A1126"/>
    <w:rsid w:val="001D04D1"/>
    <w:rsid w:val="001E58F7"/>
    <w:rsid w:val="00295D31"/>
    <w:rsid w:val="002D5842"/>
    <w:rsid w:val="00333BCB"/>
    <w:rsid w:val="0034004A"/>
    <w:rsid w:val="003653D2"/>
    <w:rsid w:val="003A40D8"/>
    <w:rsid w:val="003A4E40"/>
    <w:rsid w:val="003A7931"/>
    <w:rsid w:val="004348C9"/>
    <w:rsid w:val="00450BA2"/>
    <w:rsid w:val="00460818"/>
    <w:rsid w:val="004B4764"/>
    <w:rsid w:val="004B7746"/>
    <w:rsid w:val="00501561"/>
    <w:rsid w:val="005048C3"/>
    <w:rsid w:val="00516432"/>
    <w:rsid w:val="005435FB"/>
    <w:rsid w:val="00560547"/>
    <w:rsid w:val="00597A2C"/>
    <w:rsid w:val="005B7B6E"/>
    <w:rsid w:val="00641014"/>
    <w:rsid w:val="006608A3"/>
    <w:rsid w:val="006A4887"/>
    <w:rsid w:val="006C0653"/>
    <w:rsid w:val="0071141B"/>
    <w:rsid w:val="00714D73"/>
    <w:rsid w:val="00743385"/>
    <w:rsid w:val="007547B5"/>
    <w:rsid w:val="007679A8"/>
    <w:rsid w:val="007D3250"/>
    <w:rsid w:val="0082617E"/>
    <w:rsid w:val="00865266"/>
    <w:rsid w:val="008663C8"/>
    <w:rsid w:val="008A7488"/>
    <w:rsid w:val="008B7290"/>
    <w:rsid w:val="008F46FC"/>
    <w:rsid w:val="00941C79"/>
    <w:rsid w:val="00953CD1"/>
    <w:rsid w:val="009C388A"/>
    <w:rsid w:val="009D1325"/>
    <w:rsid w:val="009E1FA0"/>
    <w:rsid w:val="009E39D3"/>
    <w:rsid w:val="00A143DB"/>
    <w:rsid w:val="00A31F46"/>
    <w:rsid w:val="00A850B2"/>
    <w:rsid w:val="00A863C0"/>
    <w:rsid w:val="00AA7E9D"/>
    <w:rsid w:val="00AD2E8E"/>
    <w:rsid w:val="00AD40CF"/>
    <w:rsid w:val="00AE09DA"/>
    <w:rsid w:val="00AF6E9C"/>
    <w:rsid w:val="00B23C1C"/>
    <w:rsid w:val="00B276E6"/>
    <w:rsid w:val="00B666C1"/>
    <w:rsid w:val="00B91343"/>
    <w:rsid w:val="00B9491A"/>
    <w:rsid w:val="00BD63C1"/>
    <w:rsid w:val="00BE0FF4"/>
    <w:rsid w:val="00BE3D82"/>
    <w:rsid w:val="00C2392D"/>
    <w:rsid w:val="00C95F38"/>
    <w:rsid w:val="00D13BCA"/>
    <w:rsid w:val="00D20B39"/>
    <w:rsid w:val="00D22960"/>
    <w:rsid w:val="00D23607"/>
    <w:rsid w:val="00D446E2"/>
    <w:rsid w:val="00D46539"/>
    <w:rsid w:val="00D50903"/>
    <w:rsid w:val="00D65E27"/>
    <w:rsid w:val="00DE4461"/>
    <w:rsid w:val="00DE5853"/>
    <w:rsid w:val="00E06FDA"/>
    <w:rsid w:val="00E0710B"/>
    <w:rsid w:val="00E31D70"/>
    <w:rsid w:val="00E47F4D"/>
    <w:rsid w:val="00E93399"/>
    <w:rsid w:val="00EF1AC5"/>
    <w:rsid w:val="00EF497B"/>
    <w:rsid w:val="00EF5BAD"/>
    <w:rsid w:val="00F33A21"/>
    <w:rsid w:val="00F44216"/>
    <w:rsid w:val="00F758B7"/>
    <w:rsid w:val="00FB062A"/>
    <w:rsid w:val="00FB5532"/>
    <w:rsid w:val="00FD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E5612"/>
  <w15:chartTrackingRefBased/>
  <w15:docId w15:val="{486CD31D-B6B7-1C42-A5E0-25F090DA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226"/>
    <w:pPr>
      <w:spacing w:line="276" w:lineRule="auto"/>
    </w:pPr>
    <w:rPr>
      <w:rFonts w:ascii="Arial" w:eastAsia="SimSun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22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22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22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22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22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22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226"/>
    <w:rPr>
      <w:rFonts w:ascii="Arial" w:eastAsia="SimSun" w:hAnsi="Arial" w:cs="Arial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226"/>
    <w:rPr>
      <w:rFonts w:ascii="Arial" w:eastAsia="SimSun" w:hAnsi="Arial" w:cs="Arial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226"/>
    <w:rPr>
      <w:rFonts w:ascii="Arial" w:eastAsia="SimSun" w:hAnsi="Arial" w:cs="Arial"/>
      <w:color w:val="434343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226"/>
    <w:rPr>
      <w:rFonts w:ascii="Arial" w:eastAsia="SimSun" w:hAnsi="Arial" w:cs="Arial"/>
      <w:color w:val="666666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226"/>
    <w:rPr>
      <w:rFonts w:ascii="Arial" w:eastAsia="SimSun" w:hAnsi="Arial" w:cs="Arial"/>
      <w:color w:val="666666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226"/>
    <w:rPr>
      <w:rFonts w:ascii="Arial" w:eastAsia="SimSun" w:hAnsi="Arial" w:cs="Arial"/>
      <w:i/>
      <w:color w:val="666666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B3226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B3226"/>
    <w:rPr>
      <w:rFonts w:ascii="Arial" w:eastAsia="SimSun" w:hAnsi="Arial" w:cs="Arial"/>
      <w:kern w:val="0"/>
      <w:sz w:val="52"/>
      <w:szCs w:val="5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22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B3226"/>
    <w:rPr>
      <w:rFonts w:ascii="Arial" w:eastAsia="SimSun" w:hAnsi="Arial" w:cs="Arial"/>
      <w:color w:val="666666"/>
      <w:kern w:val="0"/>
      <w:sz w:val="30"/>
      <w:szCs w:val="3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B3226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226"/>
    <w:rPr>
      <w:rFonts w:ascii="Times New Roman" w:eastAsia="SimSun" w:hAnsi="Times New Roman" w:cs="Times New Roman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B3226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B3226"/>
    <w:rPr>
      <w:rFonts w:ascii="Times New Roman" w:eastAsia="SimSun" w:hAnsi="Times New Roman" w:cs="Times New Roman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0B322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32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22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322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B322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226"/>
    <w:rPr>
      <w:rFonts w:ascii="Arial" w:eastAsia="SimSun" w:hAnsi="Arial" w:cs="Arial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B3226"/>
  </w:style>
  <w:style w:type="paragraph" w:styleId="Header">
    <w:name w:val="header"/>
    <w:basedOn w:val="Normal"/>
    <w:link w:val="HeaderChar"/>
    <w:uiPriority w:val="99"/>
    <w:unhideWhenUsed/>
    <w:rsid w:val="000B32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226"/>
    <w:rPr>
      <w:rFonts w:ascii="Arial" w:eastAsia="SimSun" w:hAnsi="Arial" w:cs="Arial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B32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B3226"/>
    <w:rPr>
      <w:rFonts w:ascii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0B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0B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0B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7">
    <w:name w:val="font7"/>
    <w:basedOn w:val="Normal"/>
    <w:rsid w:val="000B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</w:rPr>
  </w:style>
  <w:style w:type="paragraph" w:customStyle="1" w:styleId="xl65">
    <w:name w:val="xl65"/>
    <w:basedOn w:val="Normal"/>
    <w:rsid w:val="000B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0B32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0B3226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0B32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0B322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0B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0B322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0B322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0B322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0B322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0B322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0B3226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0B3226"/>
    <w:rPr>
      <w:rFonts w:ascii="Arial" w:eastAsia="SimSun" w:hAnsi="Arial" w:cs="Arial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B3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2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226"/>
    <w:rPr>
      <w:rFonts w:ascii="Arial" w:eastAsia="SimSun" w:hAnsi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226"/>
    <w:rPr>
      <w:rFonts w:ascii="Arial" w:eastAsia="SimSun" w:hAnsi="Arial" w:cs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Zeng</dc:creator>
  <cp:keywords/>
  <dc:description/>
  <cp:lastModifiedBy>Oliver Ian Tolentino</cp:lastModifiedBy>
  <cp:revision>3</cp:revision>
  <dcterms:created xsi:type="dcterms:W3CDTF">2023-09-18T15:47:00Z</dcterms:created>
  <dcterms:modified xsi:type="dcterms:W3CDTF">2023-10-20T13:54:00Z</dcterms:modified>
</cp:coreProperties>
</file>